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42841" w14:textId="5A99C5DC" w:rsidR="00E830F2" w:rsidRDefault="00E830F2" w:rsidP="000605C1">
      <w:pPr>
        <w:pStyle w:val="1"/>
        <w:spacing w:line="480" w:lineRule="auto"/>
        <w:jc w:val="left"/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</w:pPr>
      <w:bookmarkStart w:id="0" w:name="OLE_LINK1"/>
      <w:bookmarkStart w:id="1" w:name="_Toc182909769"/>
      <w:proofErr w:type="spellStart"/>
      <w:r w:rsidRPr="002179F4">
        <w:rPr>
          <w:rFonts w:ascii="Times New Roman" w:hAnsi="Times New Roman" w:cs="Times New Roman"/>
          <w:b/>
          <w:bCs/>
          <w:color w:val="auto"/>
          <w:sz w:val="24"/>
          <w:szCs w:val="24"/>
        </w:rPr>
        <w:t>eAppendix</w:t>
      </w:r>
      <w:proofErr w:type="spellEnd"/>
      <w:r w:rsidRPr="002179F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1: Recruitment by Site in </w:t>
      </w:r>
      <w:bookmarkEnd w:id="0"/>
      <w:bookmarkEnd w:id="1"/>
      <w:r w:rsidR="00567305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PROMISE-CHINA</w:t>
      </w:r>
    </w:p>
    <w:tbl>
      <w:tblPr>
        <w:tblStyle w:val="afb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56"/>
        <w:gridCol w:w="5301"/>
        <w:gridCol w:w="2145"/>
      </w:tblGrid>
      <w:tr w:rsidR="00863D7F" w:rsidRPr="00863D7F" w14:paraId="5757878A" w14:textId="77777777" w:rsidTr="00567305">
        <w:trPr>
          <w:trHeight w:val="539"/>
        </w:trPr>
        <w:tc>
          <w:tcPr>
            <w:tcW w:w="1108" w:type="dxa"/>
            <w:vAlign w:val="center"/>
          </w:tcPr>
          <w:p w14:paraId="35398AA4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9566" w:type="dxa"/>
            <w:vAlign w:val="center"/>
          </w:tcPr>
          <w:p w14:paraId="7B889063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sion site</w:t>
            </w:r>
          </w:p>
        </w:tc>
        <w:tc>
          <w:tcPr>
            <w:tcW w:w="3274" w:type="dxa"/>
            <w:vAlign w:val="center"/>
          </w:tcPr>
          <w:p w14:paraId="41182BDD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tients recruited</w:t>
            </w:r>
          </w:p>
        </w:tc>
      </w:tr>
      <w:tr w:rsidR="00863D7F" w:rsidRPr="00863D7F" w14:paraId="3DF59312" w14:textId="77777777" w:rsidTr="00567305">
        <w:trPr>
          <w:trHeight w:val="565"/>
        </w:trPr>
        <w:tc>
          <w:tcPr>
            <w:tcW w:w="1108" w:type="dxa"/>
            <w:vAlign w:val="center"/>
          </w:tcPr>
          <w:p w14:paraId="53F79332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6" w:type="dxa"/>
            <w:vAlign w:val="center"/>
          </w:tcPr>
          <w:p w14:paraId="5BD6CBBD" w14:textId="016838C3" w:rsidR="00863D7F" w:rsidRPr="00C20480" w:rsidRDefault="00C15D36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eastAsia="等线" w:hAnsi="Times New Roman" w:cs="Times New Roman"/>
                <w:sz w:val="24"/>
                <w:szCs w:val="24"/>
              </w:rPr>
              <w:t>Department of Neurology and Stroke Center, the First Affiliated Hospital, Jinan University</w:t>
            </w:r>
          </w:p>
        </w:tc>
        <w:tc>
          <w:tcPr>
            <w:tcW w:w="3274" w:type="dxa"/>
            <w:vAlign w:val="center"/>
          </w:tcPr>
          <w:p w14:paraId="5A53050C" w14:textId="68B74D2A" w:rsidR="00863D7F" w:rsidRPr="00476BE2" w:rsidRDefault="008B3C60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</w:tr>
      <w:tr w:rsidR="00863D7F" w:rsidRPr="00863D7F" w14:paraId="62491999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11180118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6" w:type="dxa"/>
            <w:vAlign w:val="center"/>
          </w:tcPr>
          <w:p w14:paraId="60EEAA3E" w14:textId="6D5A02A3" w:rsidR="00863D7F" w:rsidRPr="00C20480" w:rsidRDefault="00C15D36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Emergency Department, Linyi People's Hospital</w:t>
            </w:r>
          </w:p>
        </w:tc>
        <w:tc>
          <w:tcPr>
            <w:tcW w:w="3274" w:type="dxa"/>
            <w:vAlign w:val="center"/>
          </w:tcPr>
          <w:p w14:paraId="3F05F307" w14:textId="7521DE1F" w:rsidR="00863D7F" w:rsidRPr="00476BE2" w:rsidRDefault="00B724C7" w:rsidP="00863D7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707C5"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476BE2"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863D7F" w:rsidRPr="00863D7F" w14:paraId="06B6B04B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2967FC6B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6" w:type="dxa"/>
            <w:vAlign w:val="center"/>
          </w:tcPr>
          <w:p w14:paraId="154B55B0" w14:textId="64646F95" w:rsidR="00863D7F" w:rsidRPr="00C20480" w:rsidRDefault="00C15D36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eastAsia="等线" w:hAnsi="Times New Roman" w:cs="Times New Roman"/>
                <w:sz w:val="24"/>
                <w:szCs w:val="24"/>
              </w:rPr>
              <w:t>Department of Neurology</w:t>
            </w:r>
            <w:r w:rsidRPr="00C20480">
              <w:rPr>
                <w:rFonts w:ascii="Times New Roman" w:hAnsi="Times New Roman" w:cs="Times New Roman"/>
                <w:sz w:val="24"/>
                <w:szCs w:val="24"/>
              </w:rPr>
              <w:t>, The Six Hospital of Shanxi Medical University</w:t>
            </w:r>
          </w:p>
        </w:tc>
        <w:tc>
          <w:tcPr>
            <w:tcW w:w="3274" w:type="dxa"/>
            <w:vAlign w:val="center"/>
          </w:tcPr>
          <w:p w14:paraId="0622F8FD" w14:textId="3F051061" w:rsidR="00863D7F" w:rsidRPr="00476BE2" w:rsidRDefault="00B724C7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B707C5"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863D7F" w:rsidRPr="00863D7F" w14:paraId="01A0046F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2995F16F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6" w:type="dxa"/>
            <w:vAlign w:val="center"/>
          </w:tcPr>
          <w:p w14:paraId="785BEE09" w14:textId="60A10629" w:rsidR="00863D7F" w:rsidRPr="00C20480" w:rsidRDefault="00C15D36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eastAsia="等线" w:hAnsi="Times New Roman" w:cs="Times New Roman"/>
                <w:sz w:val="24"/>
                <w:szCs w:val="24"/>
              </w:rPr>
              <w:t>Department of Neurology</w:t>
            </w:r>
            <w:r w:rsidRPr="00C20480">
              <w:rPr>
                <w:rFonts w:ascii="Times New Roman" w:hAnsi="Times New Roman" w:cs="Times New Roman"/>
                <w:sz w:val="24"/>
                <w:szCs w:val="24"/>
              </w:rPr>
              <w:t xml:space="preserve">, Yantai </w:t>
            </w:r>
            <w:proofErr w:type="spellStart"/>
            <w:r w:rsidRPr="00C20480">
              <w:rPr>
                <w:rFonts w:ascii="Times New Roman" w:hAnsi="Times New Roman" w:cs="Times New Roman"/>
                <w:sz w:val="24"/>
                <w:szCs w:val="24"/>
              </w:rPr>
              <w:t>Yuhuangding</w:t>
            </w:r>
            <w:proofErr w:type="spellEnd"/>
            <w:r w:rsidRPr="00C20480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3274" w:type="dxa"/>
            <w:vAlign w:val="center"/>
          </w:tcPr>
          <w:p w14:paraId="79C7D0BE" w14:textId="64E21AD4" w:rsidR="00863D7F" w:rsidRPr="00476BE2" w:rsidRDefault="00B724C7" w:rsidP="00863D7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476BE2"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</w:tr>
      <w:tr w:rsidR="00863D7F" w:rsidRPr="00863D7F" w14:paraId="68C351B8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72D6D017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6" w:type="dxa"/>
            <w:vAlign w:val="center"/>
          </w:tcPr>
          <w:p w14:paraId="35FA0449" w14:textId="0302358A" w:rsidR="00863D7F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Department of Neurology, Zhejiang Provincial People's Hospital, Affiliated People's Hospital</w:t>
            </w:r>
          </w:p>
        </w:tc>
        <w:tc>
          <w:tcPr>
            <w:tcW w:w="3274" w:type="dxa"/>
            <w:vAlign w:val="center"/>
          </w:tcPr>
          <w:p w14:paraId="5383222F" w14:textId="7DA72332" w:rsidR="00863D7F" w:rsidRPr="00476BE2" w:rsidRDefault="00476BE2" w:rsidP="00863D7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</w:tr>
      <w:tr w:rsidR="00863D7F" w:rsidRPr="00863D7F" w14:paraId="77FDFB5A" w14:textId="77777777" w:rsidTr="00567305">
        <w:trPr>
          <w:trHeight w:val="539"/>
        </w:trPr>
        <w:tc>
          <w:tcPr>
            <w:tcW w:w="1108" w:type="dxa"/>
            <w:vAlign w:val="center"/>
          </w:tcPr>
          <w:p w14:paraId="2822E838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6" w:type="dxa"/>
            <w:vAlign w:val="center"/>
          </w:tcPr>
          <w:p w14:paraId="5E338728" w14:textId="78CB6B1F" w:rsidR="00863D7F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partment of Neurology, </w:t>
            </w:r>
            <w:proofErr w:type="spellStart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Yantaishan</w:t>
            </w:r>
            <w:proofErr w:type="spellEnd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ospital</w:t>
            </w:r>
          </w:p>
        </w:tc>
        <w:tc>
          <w:tcPr>
            <w:tcW w:w="3274" w:type="dxa"/>
            <w:vAlign w:val="center"/>
          </w:tcPr>
          <w:p w14:paraId="79D4E910" w14:textId="6B24CB4A" w:rsidR="00863D7F" w:rsidRPr="00476BE2" w:rsidRDefault="00476BE2" w:rsidP="00863D7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</w:tr>
      <w:tr w:rsidR="00863D7F" w:rsidRPr="00863D7F" w14:paraId="1B391F24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65A0A54D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6" w:type="dxa"/>
            <w:vAlign w:val="center"/>
          </w:tcPr>
          <w:p w14:paraId="5EF273AE" w14:textId="0E57655C" w:rsidR="00863D7F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eastAsia="等线" w:hAnsi="Times New Roman" w:cs="Times New Roman"/>
                <w:sz w:val="24"/>
                <w:szCs w:val="24"/>
              </w:rPr>
              <w:t>Department of Neurology</w:t>
            </w:r>
            <w:r w:rsidRPr="00C20480">
              <w:rPr>
                <w:rFonts w:ascii="Times New Roman" w:hAnsi="Times New Roman" w:cs="Times New Roman"/>
                <w:sz w:val="24"/>
                <w:szCs w:val="24"/>
              </w:rPr>
              <w:t>, The First Hospital of Shanxi Medical University</w:t>
            </w:r>
          </w:p>
        </w:tc>
        <w:tc>
          <w:tcPr>
            <w:tcW w:w="3274" w:type="dxa"/>
            <w:vAlign w:val="center"/>
          </w:tcPr>
          <w:p w14:paraId="164CCBF4" w14:textId="2715E25D" w:rsidR="00863D7F" w:rsidRPr="00476BE2" w:rsidRDefault="00B724C7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476BE2"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63D7F" w:rsidRPr="00863D7F" w14:paraId="3BDE7011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796C7733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66" w:type="dxa"/>
            <w:vAlign w:val="center"/>
          </w:tcPr>
          <w:p w14:paraId="5125D889" w14:textId="28499595" w:rsidR="00863D7F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partment of Neurology, </w:t>
            </w:r>
            <w:proofErr w:type="spellStart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Daping</w:t>
            </w:r>
            <w:proofErr w:type="spellEnd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ospital &amp; Research Institute of Surgery, The Army Military Medical University</w:t>
            </w:r>
          </w:p>
        </w:tc>
        <w:tc>
          <w:tcPr>
            <w:tcW w:w="3274" w:type="dxa"/>
            <w:vAlign w:val="center"/>
          </w:tcPr>
          <w:p w14:paraId="33F0E719" w14:textId="4BACD32A" w:rsidR="00863D7F" w:rsidRPr="00476BE2" w:rsidRDefault="00476BE2" w:rsidP="00863D7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</w:tr>
      <w:tr w:rsidR="00863D7F" w:rsidRPr="00863D7F" w14:paraId="3F130596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5F7E08AD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66" w:type="dxa"/>
            <w:vAlign w:val="center"/>
          </w:tcPr>
          <w:p w14:paraId="011FC026" w14:textId="0F13189D" w:rsidR="00863D7F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partment of Neurology, </w:t>
            </w:r>
            <w:proofErr w:type="spellStart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Dongyang</w:t>
            </w:r>
            <w:proofErr w:type="spellEnd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ople's Hospital, Wenzhou Medical University</w:t>
            </w:r>
          </w:p>
        </w:tc>
        <w:tc>
          <w:tcPr>
            <w:tcW w:w="3274" w:type="dxa"/>
            <w:vAlign w:val="center"/>
          </w:tcPr>
          <w:p w14:paraId="3A1B297A" w14:textId="6CF5F9C9" w:rsidR="00863D7F" w:rsidRPr="00476BE2" w:rsidRDefault="000841EA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</w:tr>
      <w:tr w:rsidR="00863D7F" w:rsidRPr="00863D7F" w14:paraId="05C8EA73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57CA2FBF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66" w:type="dxa"/>
            <w:vAlign w:val="center"/>
          </w:tcPr>
          <w:p w14:paraId="02968D94" w14:textId="05E55F33" w:rsidR="00863D7F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partment of Neurology, </w:t>
            </w:r>
            <w:proofErr w:type="spellStart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Tieying</w:t>
            </w:r>
            <w:proofErr w:type="spellEnd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ospital of </w:t>
            </w:r>
            <w:proofErr w:type="spellStart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Fengtai</w:t>
            </w:r>
            <w:proofErr w:type="spellEnd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istrict</w:t>
            </w:r>
          </w:p>
        </w:tc>
        <w:tc>
          <w:tcPr>
            <w:tcW w:w="3274" w:type="dxa"/>
            <w:vAlign w:val="center"/>
          </w:tcPr>
          <w:p w14:paraId="64C21C6A" w14:textId="4D26E244" w:rsidR="00863D7F" w:rsidRPr="00476BE2" w:rsidRDefault="000841EA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</w:tr>
      <w:tr w:rsidR="00863D7F" w:rsidRPr="00863D7F" w14:paraId="6C918AF0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07D70364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66" w:type="dxa"/>
            <w:vAlign w:val="center"/>
          </w:tcPr>
          <w:p w14:paraId="5EA9BCFD" w14:textId="7F6F3EA4" w:rsidR="00863D7F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partment of Neurology, First Hospital of </w:t>
            </w:r>
            <w:proofErr w:type="spellStart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Fangshan</w:t>
            </w:r>
            <w:proofErr w:type="spellEnd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istrict</w:t>
            </w:r>
          </w:p>
        </w:tc>
        <w:tc>
          <w:tcPr>
            <w:tcW w:w="3274" w:type="dxa"/>
            <w:vAlign w:val="center"/>
          </w:tcPr>
          <w:p w14:paraId="30C40F73" w14:textId="3759A90D" w:rsidR="00863D7F" w:rsidRPr="00476BE2" w:rsidRDefault="00476BE2" w:rsidP="00863D7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</w:tr>
      <w:tr w:rsidR="00863D7F" w:rsidRPr="00863D7F" w14:paraId="3F9CE805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268C0310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66" w:type="dxa"/>
            <w:vAlign w:val="center"/>
          </w:tcPr>
          <w:p w14:paraId="645E499D" w14:textId="4E741151" w:rsidR="00863D7F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Department of Neurology, The First People's Hospital of Kunshan</w:t>
            </w:r>
          </w:p>
        </w:tc>
        <w:tc>
          <w:tcPr>
            <w:tcW w:w="3274" w:type="dxa"/>
            <w:vAlign w:val="center"/>
          </w:tcPr>
          <w:p w14:paraId="103AECD9" w14:textId="664C92A1" w:rsidR="00863D7F" w:rsidRPr="00476BE2" w:rsidRDefault="000841EA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</w:tr>
      <w:tr w:rsidR="00863D7F" w:rsidRPr="00863D7F" w14:paraId="10199F25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017DE196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66" w:type="dxa"/>
            <w:vAlign w:val="center"/>
          </w:tcPr>
          <w:p w14:paraId="5543DBD5" w14:textId="6241363E" w:rsidR="00863D7F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Department of Neurology, Qingdao Municipal Hospital</w:t>
            </w:r>
          </w:p>
        </w:tc>
        <w:tc>
          <w:tcPr>
            <w:tcW w:w="3274" w:type="dxa"/>
            <w:vAlign w:val="center"/>
          </w:tcPr>
          <w:p w14:paraId="275557E4" w14:textId="1BC81133" w:rsidR="00863D7F" w:rsidRPr="00476BE2" w:rsidRDefault="00B724C7" w:rsidP="00863D7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</w:tr>
      <w:tr w:rsidR="00863D7F" w:rsidRPr="00863D7F" w14:paraId="38F792B9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41FB15B3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66" w:type="dxa"/>
            <w:vAlign w:val="center"/>
          </w:tcPr>
          <w:p w14:paraId="587C43E6" w14:textId="537ABF5D" w:rsidR="00863D7F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Department of Neurology, The Third People's Hospital of Chengdu</w:t>
            </w:r>
          </w:p>
        </w:tc>
        <w:tc>
          <w:tcPr>
            <w:tcW w:w="3274" w:type="dxa"/>
            <w:vAlign w:val="center"/>
          </w:tcPr>
          <w:p w14:paraId="3245C086" w14:textId="242D609C" w:rsidR="00863D7F" w:rsidRPr="00476BE2" w:rsidRDefault="00B724C7" w:rsidP="00863D7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476BE2"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</w:tr>
      <w:tr w:rsidR="00863D7F" w:rsidRPr="00863D7F" w14:paraId="39C92E62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0CC485F9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77756653"/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566" w:type="dxa"/>
            <w:vAlign w:val="center"/>
          </w:tcPr>
          <w:p w14:paraId="6A544EDC" w14:textId="085B85B3" w:rsidR="00863D7F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Department of Neurology, The Second Affiliated Hospital of Soochow University</w:t>
            </w:r>
          </w:p>
        </w:tc>
        <w:tc>
          <w:tcPr>
            <w:tcW w:w="3274" w:type="dxa"/>
            <w:vAlign w:val="center"/>
          </w:tcPr>
          <w:p w14:paraId="3F6250F9" w14:textId="4948B460" w:rsidR="00863D7F" w:rsidRPr="00476BE2" w:rsidRDefault="000841EA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</w:tr>
      <w:tr w:rsidR="00863D7F" w:rsidRPr="00863D7F" w14:paraId="35B176D1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76053BD7" w14:textId="4BAB6A3E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566" w:type="dxa"/>
            <w:vAlign w:val="center"/>
          </w:tcPr>
          <w:p w14:paraId="41D5A9EE" w14:textId="5F469B6D" w:rsidR="00863D7F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Department of Neurology, Qingdao Central Hospital, Qingdao University,</w:t>
            </w:r>
          </w:p>
        </w:tc>
        <w:tc>
          <w:tcPr>
            <w:tcW w:w="3274" w:type="dxa"/>
            <w:vAlign w:val="center"/>
          </w:tcPr>
          <w:p w14:paraId="3CE4EEFF" w14:textId="7F9CC8E4" w:rsidR="00863D7F" w:rsidRPr="00476BE2" w:rsidRDefault="000841EA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</w:tr>
      <w:tr w:rsidR="00863D7F" w:rsidRPr="00863D7F" w14:paraId="764E5A2D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74280305" w14:textId="4BB468A9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566" w:type="dxa"/>
            <w:vAlign w:val="center"/>
          </w:tcPr>
          <w:p w14:paraId="3E08C184" w14:textId="393800EF" w:rsidR="00863D7F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Department of Neurology, Nanjing First Hospital, Nanjing Medical University</w:t>
            </w:r>
          </w:p>
        </w:tc>
        <w:tc>
          <w:tcPr>
            <w:tcW w:w="3274" w:type="dxa"/>
            <w:vAlign w:val="center"/>
          </w:tcPr>
          <w:p w14:paraId="70F4B19A" w14:textId="08272E4C" w:rsidR="00863D7F" w:rsidRPr="00476BE2" w:rsidRDefault="00B724C7" w:rsidP="00863D7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476BE2"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863D7F" w:rsidRPr="00863D7F" w14:paraId="1398B5B4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36E66CA8" w14:textId="5AB1203F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566" w:type="dxa"/>
            <w:vAlign w:val="center"/>
          </w:tcPr>
          <w:p w14:paraId="40E329B2" w14:textId="6E40299D" w:rsidR="00863D7F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Department of Neurology, Taiyuan Central Hospital of Shanxi Medical University,</w:t>
            </w:r>
          </w:p>
        </w:tc>
        <w:tc>
          <w:tcPr>
            <w:tcW w:w="3274" w:type="dxa"/>
            <w:vAlign w:val="center"/>
          </w:tcPr>
          <w:p w14:paraId="65C36223" w14:textId="23A8DBE1" w:rsidR="00863D7F" w:rsidRPr="00476BE2" w:rsidRDefault="000841EA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</w:tr>
      <w:tr w:rsidR="00863D7F" w:rsidRPr="00863D7F" w14:paraId="0EF88C21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647F7DD3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566" w:type="dxa"/>
            <w:vAlign w:val="center"/>
          </w:tcPr>
          <w:p w14:paraId="0A0AF3C7" w14:textId="2CAC81D9" w:rsidR="00863D7F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Emergency Department, Beijing Bo Ai Hospital &amp; China Rehabilitation Research Center,</w:t>
            </w:r>
          </w:p>
        </w:tc>
        <w:tc>
          <w:tcPr>
            <w:tcW w:w="3274" w:type="dxa"/>
            <w:vAlign w:val="center"/>
          </w:tcPr>
          <w:p w14:paraId="6136D0E3" w14:textId="7069BB5F" w:rsidR="00863D7F" w:rsidRPr="00476BE2" w:rsidRDefault="000841EA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863D7F" w:rsidRPr="00863D7F" w14:paraId="5C59731B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70248489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566" w:type="dxa"/>
            <w:vAlign w:val="center"/>
          </w:tcPr>
          <w:p w14:paraId="43FD5E9A" w14:textId="383CFFEE" w:rsidR="00863D7F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Department of Neurology, Shanghai Pudong Hospital, Fudan University Pudong Medical Center</w:t>
            </w:r>
          </w:p>
        </w:tc>
        <w:tc>
          <w:tcPr>
            <w:tcW w:w="3274" w:type="dxa"/>
            <w:vAlign w:val="center"/>
          </w:tcPr>
          <w:p w14:paraId="6A2303E6" w14:textId="55F6AA00" w:rsidR="00863D7F" w:rsidRPr="00476BE2" w:rsidRDefault="00B724C7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</w:tr>
      <w:tr w:rsidR="00863D7F" w:rsidRPr="00863D7F" w14:paraId="694B79EB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6EA1C9DE" w14:textId="1B79AD09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566" w:type="dxa"/>
            <w:vAlign w:val="center"/>
          </w:tcPr>
          <w:p w14:paraId="4FCA3B8A" w14:textId="01A76022" w:rsidR="00863D7F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partment of Neurology, The Third Affiliated Hospital of Sun Yat-sen University Lingnan </w:t>
            </w: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Hospital</w:t>
            </w:r>
          </w:p>
        </w:tc>
        <w:tc>
          <w:tcPr>
            <w:tcW w:w="3274" w:type="dxa"/>
            <w:vAlign w:val="center"/>
          </w:tcPr>
          <w:p w14:paraId="1C5AFA92" w14:textId="485DABB7" w:rsidR="00863D7F" w:rsidRPr="00476BE2" w:rsidRDefault="00B724C7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7</w:t>
            </w:r>
          </w:p>
        </w:tc>
      </w:tr>
      <w:tr w:rsidR="00863D7F" w:rsidRPr="00863D7F" w14:paraId="145C0109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0F912622" w14:textId="04162AF8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566" w:type="dxa"/>
            <w:vAlign w:val="center"/>
          </w:tcPr>
          <w:p w14:paraId="4E70A032" w14:textId="57C33865" w:rsidR="00863D7F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Department of Neurology, Linyi Central Hospital</w:t>
            </w:r>
          </w:p>
        </w:tc>
        <w:tc>
          <w:tcPr>
            <w:tcW w:w="3274" w:type="dxa"/>
            <w:vAlign w:val="center"/>
          </w:tcPr>
          <w:p w14:paraId="51BE80B2" w14:textId="01B7C327" w:rsidR="00863D7F" w:rsidRPr="00476BE2" w:rsidRDefault="00B724C7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</w:tr>
      <w:tr w:rsidR="00863D7F" w:rsidRPr="00863D7F" w14:paraId="0AD61B15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28A07DFA" w14:textId="4CC466B5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66" w:type="dxa"/>
            <w:vAlign w:val="center"/>
          </w:tcPr>
          <w:p w14:paraId="300DB324" w14:textId="1B1ACB7D" w:rsidR="00863D7F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partment of Neurology, </w:t>
            </w:r>
            <w:proofErr w:type="spellStart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Zhongnan</w:t>
            </w:r>
            <w:proofErr w:type="spellEnd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ospital of Wuhan University</w:t>
            </w:r>
          </w:p>
        </w:tc>
        <w:tc>
          <w:tcPr>
            <w:tcW w:w="3274" w:type="dxa"/>
            <w:vAlign w:val="center"/>
          </w:tcPr>
          <w:p w14:paraId="189E4552" w14:textId="3438D4CE" w:rsidR="00863D7F" w:rsidRPr="00476BE2" w:rsidRDefault="00B724C7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</w:tr>
      <w:tr w:rsidR="00863D7F" w:rsidRPr="00863D7F" w14:paraId="50C32C50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52D9A242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566" w:type="dxa"/>
            <w:vAlign w:val="center"/>
          </w:tcPr>
          <w:p w14:paraId="0232AF92" w14:textId="244D4B16" w:rsidR="00863D7F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partment of Neurology, </w:t>
            </w:r>
            <w:r w:rsidRPr="00C204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People's Liberation Army No. 263 Hospital</w:t>
            </w:r>
          </w:p>
        </w:tc>
        <w:tc>
          <w:tcPr>
            <w:tcW w:w="3274" w:type="dxa"/>
            <w:vAlign w:val="center"/>
          </w:tcPr>
          <w:p w14:paraId="6D863599" w14:textId="1650157A" w:rsidR="00863D7F" w:rsidRPr="00476BE2" w:rsidRDefault="00B724C7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</w:tr>
      <w:tr w:rsidR="00863D7F" w:rsidRPr="00863D7F" w14:paraId="4A351B25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6A87E209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66" w:type="dxa"/>
            <w:vAlign w:val="center"/>
          </w:tcPr>
          <w:p w14:paraId="79F75F76" w14:textId="1E0074E3" w:rsidR="00863D7F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partment of Neurology, </w:t>
            </w:r>
            <w:proofErr w:type="spellStart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Lishui</w:t>
            </w:r>
            <w:proofErr w:type="spellEnd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entral Hospital</w:t>
            </w:r>
          </w:p>
        </w:tc>
        <w:tc>
          <w:tcPr>
            <w:tcW w:w="3274" w:type="dxa"/>
            <w:vAlign w:val="center"/>
          </w:tcPr>
          <w:p w14:paraId="22163D29" w14:textId="5F2CB9FB" w:rsidR="00863D7F" w:rsidRPr="00476BE2" w:rsidRDefault="00B724C7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</w:tr>
      <w:tr w:rsidR="00863D7F" w:rsidRPr="00863D7F" w14:paraId="34ABED10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725F3EB1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566" w:type="dxa"/>
            <w:vAlign w:val="center"/>
          </w:tcPr>
          <w:p w14:paraId="4AF50DDA" w14:textId="78660B32" w:rsidR="00863D7F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Department of Neurology, Aviation General Hospital of China Medical University &amp; Beijing Institute of Translational Medicine, Chinese Academy of Sciences</w:t>
            </w:r>
          </w:p>
        </w:tc>
        <w:tc>
          <w:tcPr>
            <w:tcW w:w="3274" w:type="dxa"/>
            <w:vAlign w:val="center"/>
          </w:tcPr>
          <w:p w14:paraId="36214048" w14:textId="44ED13E2" w:rsidR="00863D7F" w:rsidRPr="00476BE2" w:rsidRDefault="00B724C7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863D7F" w:rsidRPr="00863D7F" w14:paraId="52CAD687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42B24FA9" w14:textId="77777777" w:rsidR="00863D7F" w:rsidRPr="00863D7F" w:rsidRDefault="00863D7F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7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566" w:type="dxa"/>
            <w:vAlign w:val="center"/>
          </w:tcPr>
          <w:p w14:paraId="4DA6DFDC" w14:textId="15F3342D" w:rsidR="00863D7F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Department of Neurology, The Third Affiliated Hospital of Sun Yat-sen University</w:t>
            </w:r>
          </w:p>
        </w:tc>
        <w:tc>
          <w:tcPr>
            <w:tcW w:w="3274" w:type="dxa"/>
            <w:vAlign w:val="center"/>
          </w:tcPr>
          <w:p w14:paraId="15E6D01E" w14:textId="406BAC18" w:rsidR="00863D7F" w:rsidRPr="00476BE2" w:rsidRDefault="00B724C7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</w:tr>
      <w:tr w:rsidR="00567305" w:rsidRPr="00863D7F" w14:paraId="7770ED66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1A562BB1" w14:textId="68FCA30E" w:rsidR="00567305" w:rsidRPr="00863D7F" w:rsidRDefault="0056730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9566" w:type="dxa"/>
            <w:vAlign w:val="center"/>
          </w:tcPr>
          <w:p w14:paraId="76D6E2F7" w14:textId="5545DAB6" w:rsidR="00567305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partment of Neurology, </w:t>
            </w:r>
            <w:proofErr w:type="spellStart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Pingdu</w:t>
            </w:r>
            <w:proofErr w:type="spellEnd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ople's Hospital</w:t>
            </w:r>
          </w:p>
        </w:tc>
        <w:tc>
          <w:tcPr>
            <w:tcW w:w="3274" w:type="dxa"/>
            <w:vAlign w:val="center"/>
          </w:tcPr>
          <w:p w14:paraId="2CCE0A61" w14:textId="3D364CF2" w:rsidR="00567305" w:rsidRPr="00476BE2" w:rsidRDefault="00B724C7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567305" w:rsidRPr="00863D7F" w14:paraId="2E39D629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57277B34" w14:textId="3C0003F0" w:rsidR="00567305" w:rsidRPr="00863D7F" w:rsidRDefault="0056730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9566" w:type="dxa"/>
            <w:vAlign w:val="center"/>
          </w:tcPr>
          <w:p w14:paraId="20AE627E" w14:textId="34B8D1E8" w:rsidR="00567305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partment of Neurology, </w:t>
            </w:r>
            <w:proofErr w:type="spellStart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Neimenggu</w:t>
            </w:r>
            <w:proofErr w:type="spellEnd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Baogang</w:t>
            </w:r>
            <w:proofErr w:type="spellEnd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ospital, Inner Mongolia Medical University</w:t>
            </w:r>
          </w:p>
        </w:tc>
        <w:tc>
          <w:tcPr>
            <w:tcW w:w="3274" w:type="dxa"/>
            <w:vAlign w:val="center"/>
          </w:tcPr>
          <w:p w14:paraId="5D054520" w14:textId="7F9466E1" w:rsidR="00567305" w:rsidRPr="00476BE2" w:rsidRDefault="00B724C7" w:rsidP="00863D7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</w:tr>
      <w:tr w:rsidR="00567305" w:rsidRPr="00863D7F" w14:paraId="25E06C2C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7F15AA94" w14:textId="12D30B35" w:rsidR="00567305" w:rsidRPr="00863D7F" w:rsidRDefault="0056730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9566" w:type="dxa"/>
            <w:vAlign w:val="center"/>
          </w:tcPr>
          <w:p w14:paraId="7D3DFC8D" w14:textId="2E5E6473" w:rsidR="00567305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Department of Neurology, Aerospace Central Hospital</w:t>
            </w:r>
          </w:p>
        </w:tc>
        <w:tc>
          <w:tcPr>
            <w:tcW w:w="3274" w:type="dxa"/>
            <w:vAlign w:val="center"/>
          </w:tcPr>
          <w:p w14:paraId="4E0EB91D" w14:textId="60A6D021" w:rsidR="00567305" w:rsidRPr="00476BE2" w:rsidRDefault="00B724C7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</w:tr>
      <w:tr w:rsidR="00567305" w:rsidRPr="00863D7F" w14:paraId="63EDE1BC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764BE664" w14:textId="4C29A1BF" w:rsidR="00567305" w:rsidRPr="00863D7F" w:rsidRDefault="0056730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9566" w:type="dxa"/>
            <w:vAlign w:val="center"/>
          </w:tcPr>
          <w:p w14:paraId="58D27733" w14:textId="35430D48" w:rsidR="00567305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Department of Neurology, Tianjin First Central Hospital of Tianjin Medical University</w:t>
            </w:r>
          </w:p>
        </w:tc>
        <w:tc>
          <w:tcPr>
            <w:tcW w:w="3274" w:type="dxa"/>
            <w:vAlign w:val="center"/>
          </w:tcPr>
          <w:p w14:paraId="1D33B686" w14:textId="5114D141" w:rsidR="00567305" w:rsidRPr="00476BE2" w:rsidRDefault="00B724C7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567305" w:rsidRPr="00863D7F" w14:paraId="53D461FE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03C23C8A" w14:textId="4802283E" w:rsidR="00567305" w:rsidRPr="00863D7F" w:rsidRDefault="0056730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9566" w:type="dxa"/>
            <w:vAlign w:val="center"/>
          </w:tcPr>
          <w:p w14:paraId="4D9922E5" w14:textId="1238778E" w:rsidR="00567305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Department of Neurology, Third Hospital of Hebei Medical University</w:t>
            </w:r>
          </w:p>
        </w:tc>
        <w:tc>
          <w:tcPr>
            <w:tcW w:w="3274" w:type="dxa"/>
            <w:vAlign w:val="center"/>
          </w:tcPr>
          <w:p w14:paraId="06DC7DD7" w14:textId="437926C7" w:rsidR="00567305" w:rsidRPr="00476BE2" w:rsidRDefault="00B724C7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567305" w:rsidRPr="00863D7F" w14:paraId="768E9FC0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5A0B3678" w14:textId="35F92EF9" w:rsidR="00567305" w:rsidRPr="00863D7F" w:rsidRDefault="0056730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9566" w:type="dxa"/>
            <w:vAlign w:val="center"/>
          </w:tcPr>
          <w:p w14:paraId="7B359080" w14:textId="66413CAD" w:rsidR="00567305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partment of Neurology, </w:t>
            </w:r>
            <w:proofErr w:type="spellStart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Shengjing</w:t>
            </w:r>
            <w:proofErr w:type="spellEnd"/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ospital of China Medical University</w:t>
            </w:r>
          </w:p>
        </w:tc>
        <w:tc>
          <w:tcPr>
            <w:tcW w:w="3274" w:type="dxa"/>
            <w:vAlign w:val="center"/>
          </w:tcPr>
          <w:p w14:paraId="50F588D1" w14:textId="373438F6" w:rsidR="00567305" w:rsidRPr="00476BE2" w:rsidRDefault="00B724C7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567305" w:rsidRPr="00863D7F" w14:paraId="6A47E4C0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3D13F78A" w14:textId="17E95821" w:rsidR="00567305" w:rsidRPr="00863D7F" w:rsidRDefault="0056730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9566" w:type="dxa"/>
            <w:vAlign w:val="center"/>
          </w:tcPr>
          <w:p w14:paraId="420C44C5" w14:textId="004D6C89" w:rsidR="00567305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Department of Neurology, Beijing Yanhua Hospital</w:t>
            </w:r>
          </w:p>
        </w:tc>
        <w:tc>
          <w:tcPr>
            <w:tcW w:w="3274" w:type="dxa"/>
            <w:vAlign w:val="center"/>
          </w:tcPr>
          <w:p w14:paraId="6BB71906" w14:textId="1504F37E" w:rsidR="00567305" w:rsidRPr="00476BE2" w:rsidRDefault="00B724C7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</w:tr>
      <w:tr w:rsidR="00567305" w:rsidRPr="00863D7F" w14:paraId="6625B931" w14:textId="77777777" w:rsidTr="00567305">
        <w:trPr>
          <w:trHeight w:val="540"/>
        </w:trPr>
        <w:tc>
          <w:tcPr>
            <w:tcW w:w="1108" w:type="dxa"/>
            <w:vAlign w:val="center"/>
          </w:tcPr>
          <w:p w14:paraId="5BBBFEC6" w14:textId="453918A0" w:rsidR="00567305" w:rsidRPr="00863D7F" w:rsidRDefault="0056730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9566" w:type="dxa"/>
            <w:vAlign w:val="center"/>
          </w:tcPr>
          <w:p w14:paraId="5629D43C" w14:textId="2399C7FD" w:rsidR="00567305" w:rsidRPr="00C20480" w:rsidRDefault="000B69D5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80">
              <w:rPr>
                <w:rFonts w:ascii="Times New Roman" w:hAnsi="Times New Roman" w:cs="Times New Roman"/>
                <w:bCs/>
                <w:sz w:val="24"/>
                <w:szCs w:val="24"/>
              </w:rPr>
              <w:t>Department of Neurology, Guangzhou Red Cross Hospital, Medical College, Jinan University</w:t>
            </w:r>
          </w:p>
        </w:tc>
        <w:tc>
          <w:tcPr>
            <w:tcW w:w="3274" w:type="dxa"/>
            <w:vAlign w:val="center"/>
          </w:tcPr>
          <w:p w14:paraId="1DBFE7A0" w14:textId="1A61DBA6" w:rsidR="00567305" w:rsidRPr="00476BE2" w:rsidRDefault="00B724C7" w:rsidP="00863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E2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</w:tr>
      <w:bookmarkEnd w:id="2"/>
    </w:tbl>
    <w:p w14:paraId="38C19A0B" w14:textId="15C4D957" w:rsidR="00300A47" w:rsidRPr="00300A47" w:rsidRDefault="00300A47" w:rsidP="0085297A">
      <w:pPr>
        <w:pStyle w:val="11"/>
        <w:spacing w:line="480" w:lineRule="auto"/>
        <w:jc w:val="left"/>
        <w:outlineLvl w:val="0"/>
        <w:rPr>
          <w:rFonts w:hint="eastAsia"/>
          <w:sz w:val="20"/>
          <w:szCs w:val="20"/>
        </w:rPr>
      </w:pPr>
    </w:p>
    <w:sectPr w:rsidR="00300A47" w:rsidRPr="00300A47" w:rsidSect="0085297A">
      <w:footerReference w:type="default" r:id="rId8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FAA892" w14:textId="77777777" w:rsidR="00D7377B" w:rsidRDefault="00D7377B" w:rsidP="00E830F2">
      <w:pPr>
        <w:rPr>
          <w:rFonts w:hint="eastAsia"/>
        </w:rPr>
      </w:pPr>
      <w:r>
        <w:separator/>
      </w:r>
    </w:p>
  </w:endnote>
  <w:endnote w:type="continuationSeparator" w:id="0">
    <w:p w14:paraId="52E43961" w14:textId="77777777" w:rsidR="00D7377B" w:rsidRDefault="00D7377B" w:rsidP="00E830F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57244047"/>
      <w:docPartObj>
        <w:docPartGallery w:val="Page Numbers (Bottom of Page)"/>
        <w:docPartUnique/>
      </w:docPartObj>
    </w:sdtPr>
    <w:sdtContent>
      <w:p w14:paraId="0AD78C37" w14:textId="5D9AA644" w:rsidR="005654E9" w:rsidRDefault="005654E9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240B" w:rsidRPr="0041240B">
          <w:rPr>
            <w:noProof/>
            <w:lang w:val="zh-CN"/>
          </w:rPr>
          <w:t>19</w:t>
        </w:r>
        <w:r>
          <w:fldChar w:fldCharType="end"/>
        </w:r>
      </w:p>
    </w:sdtContent>
  </w:sdt>
  <w:p w14:paraId="485F2DAD" w14:textId="77777777" w:rsidR="005654E9" w:rsidRDefault="005654E9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E6108F" w14:textId="77777777" w:rsidR="00D7377B" w:rsidRDefault="00D7377B" w:rsidP="00E830F2">
      <w:pPr>
        <w:rPr>
          <w:rFonts w:hint="eastAsia"/>
        </w:rPr>
      </w:pPr>
      <w:r>
        <w:separator/>
      </w:r>
    </w:p>
  </w:footnote>
  <w:footnote w:type="continuationSeparator" w:id="0">
    <w:p w14:paraId="15486CD4" w14:textId="77777777" w:rsidR="00D7377B" w:rsidRDefault="00D7377B" w:rsidP="00E830F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A163B7"/>
    <w:multiLevelType w:val="hybridMultilevel"/>
    <w:tmpl w:val="C5640F24"/>
    <w:lvl w:ilvl="0" w:tplc="2B0E45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13B1BAB"/>
    <w:multiLevelType w:val="hybridMultilevel"/>
    <w:tmpl w:val="DD0CDA1E"/>
    <w:lvl w:ilvl="0" w:tplc="EB8031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385285C"/>
    <w:multiLevelType w:val="hybridMultilevel"/>
    <w:tmpl w:val="78FCC6EC"/>
    <w:lvl w:ilvl="0" w:tplc="0DE41E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F7C4535"/>
    <w:multiLevelType w:val="hybridMultilevel"/>
    <w:tmpl w:val="C3D09E58"/>
    <w:lvl w:ilvl="0" w:tplc="C08E79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12160F1"/>
    <w:multiLevelType w:val="hybridMultilevel"/>
    <w:tmpl w:val="74229636"/>
    <w:lvl w:ilvl="0" w:tplc="3A44B1FC">
      <w:start w:val="1"/>
      <w:numFmt w:val="bullet"/>
      <w:lvlText w:val=""/>
      <w:lvlJc w:val="left"/>
      <w:pPr>
        <w:ind w:left="544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84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4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4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4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4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4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4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4" w:hanging="440"/>
      </w:pPr>
      <w:rPr>
        <w:rFonts w:ascii="Wingdings" w:hAnsi="Wingdings" w:hint="default"/>
      </w:rPr>
    </w:lvl>
  </w:abstractNum>
  <w:abstractNum w:abstractNumId="5" w15:restartNumberingAfterBreak="0">
    <w:nsid w:val="451D260D"/>
    <w:multiLevelType w:val="hybridMultilevel"/>
    <w:tmpl w:val="EEEA498E"/>
    <w:lvl w:ilvl="0" w:tplc="21CCF2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CB74E56"/>
    <w:multiLevelType w:val="hybridMultilevel"/>
    <w:tmpl w:val="B5144A10"/>
    <w:lvl w:ilvl="0" w:tplc="957880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79D7BDC"/>
    <w:multiLevelType w:val="hybridMultilevel"/>
    <w:tmpl w:val="ABEAD2AE"/>
    <w:lvl w:ilvl="0" w:tplc="D222F05C">
      <w:start w:val="1"/>
      <w:numFmt w:val="lowerLetter"/>
      <w:lvlText w:val="%1."/>
      <w:lvlJc w:val="left"/>
      <w:pPr>
        <w:ind w:left="46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4" w:hanging="440"/>
      </w:pPr>
    </w:lvl>
    <w:lvl w:ilvl="2" w:tplc="0409001B" w:tentative="1">
      <w:start w:val="1"/>
      <w:numFmt w:val="lowerRoman"/>
      <w:lvlText w:val="%3."/>
      <w:lvlJc w:val="right"/>
      <w:pPr>
        <w:ind w:left="1424" w:hanging="440"/>
      </w:pPr>
    </w:lvl>
    <w:lvl w:ilvl="3" w:tplc="0409000F" w:tentative="1">
      <w:start w:val="1"/>
      <w:numFmt w:val="decimal"/>
      <w:lvlText w:val="%4."/>
      <w:lvlJc w:val="left"/>
      <w:pPr>
        <w:ind w:left="1864" w:hanging="440"/>
      </w:pPr>
    </w:lvl>
    <w:lvl w:ilvl="4" w:tplc="04090019" w:tentative="1">
      <w:start w:val="1"/>
      <w:numFmt w:val="lowerLetter"/>
      <w:lvlText w:val="%5)"/>
      <w:lvlJc w:val="left"/>
      <w:pPr>
        <w:ind w:left="2304" w:hanging="440"/>
      </w:pPr>
    </w:lvl>
    <w:lvl w:ilvl="5" w:tplc="0409001B" w:tentative="1">
      <w:start w:val="1"/>
      <w:numFmt w:val="lowerRoman"/>
      <w:lvlText w:val="%6."/>
      <w:lvlJc w:val="right"/>
      <w:pPr>
        <w:ind w:left="2744" w:hanging="440"/>
      </w:pPr>
    </w:lvl>
    <w:lvl w:ilvl="6" w:tplc="0409000F" w:tentative="1">
      <w:start w:val="1"/>
      <w:numFmt w:val="decimal"/>
      <w:lvlText w:val="%7."/>
      <w:lvlJc w:val="left"/>
      <w:pPr>
        <w:ind w:left="3184" w:hanging="440"/>
      </w:pPr>
    </w:lvl>
    <w:lvl w:ilvl="7" w:tplc="04090019" w:tentative="1">
      <w:start w:val="1"/>
      <w:numFmt w:val="lowerLetter"/>
      <w:lvlText w:val="%8)"/>
      <w:lvlJc w:val="left"/>
      <w:pPr>
        <w:ind w:left="3624" w:hanging="440"/>
      </w:pPr>
    </w:lvl>
    <w:lvl w:ilvl="8" w:tplc="0409001B" w:tentative="1">
      <w:start w:val="1"/>
      <w:numFmt w:val="lowerRoman"/>
      <w:lvlText w:val="%9."/>
      <w:lvlJc w:val="right"/>
      <w:pPr>
        <w:ind w:left="4064" w:hanging="440"/>
      </w:pPr>
    </w:lvl>
  </w:abstractNum>
  <w:num w:numId="1" w16cid:durableId="839468215">
    <w:abstractNumId w:val="5"/>
  </w:num>
  <w:num w:numId="2" w16cid:durableId="183056552">
    <w:abstractNumId w:val="4"/>
  </w:num>
  <w:num w:numId="3" w16cid:durableId="321549224">
    <w:abstractNumId w:val="7"/>
  </w:num>
  <w:num w:numId="4" w16cid:durableId="2026133130">
    <w:abstractNumId w:val="3"/>
  </w:num>
  <w:num w:numId="5" w16cid:durableId="941452142">
    <w:abstractNumId w:val="0"/>
  </w:num>
  <w:num w:numId="6" w16cid:durableId="1916666338">
    <w:abstractNumId w:val="2"/>
  </w:num>
  <w:num w:numId="7" w16cid:durableId="362217668">
    <w:abstractNumId w:val="6"/>
  </w:num>
  <w:num w:numId="8" w16cid:durableId="57547547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4825782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style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2pw20v4etez3eevxjvzdej59fpwvpsz5s5&quot;&gt;My EndNote Library&lt;record-ids&gt;&lt;item&gt;132&lt;/item&gt;&lt;/record-ids&gt;&lt;/item&gt;&lt;/Libraries&gt;"/>
  </w:docVars>
  <w:rsids>
    <w:rsidRoot w:val="003F664A"/>
    <w:rsid w:val="0001105F"/>
    <w:rsid w:val="00025FC9"/>
    <w:rsid w:val="000278BB"/>
    <w:rsid w:val="000605C1"/>
    <w:rsid w:val="00072C0C"/>
    <w:rsid w:val="000841EA"/>
    <w:rsid w:val="000B69D5"/>
    <w:rsid w:val="000D418A"/>
    <w:rsid w:val="000F0EA0"/>
    <w:rsid w:val="000F7B42"/>
    <w:rsid w:val="0010568E"/>
    <w:rsid w:val="00106457"/>
    <w:rsid w:val="00121D88"/>
    <w:rsid w:val="00132931"/>
    <w:rsid w:val="00136D9C"/>
    <w:rsid w:val="001405FA"/>
    <w:rsid w:val="00162E66"/>
    <w:rsid w:val="00170AA1"/>
    <w:rsid w:val="001736F6"/>
    <w:rsid w:val="00173940"/>
    <w:rsid w:val="0019302F"/>
    <w:rsid w:val="001973C7"/>
    <w:rsid w:val="001A335F"/>
    <w:rsid w:val="001B0F66"/>
    <w:rsid w:val="001C3013"/>
    <w:rsid w:val="001C54D2"/>
    <w:rsid w:val="001C6D57"/>
    <w:rsid w:val="001D14CF"/>
    <w:rsid w:val="001F09C8"/>
    <w:rsid w:val="002179F4"/>
    <w:rsid w:val="0023012A"/>
    <w:rsid w:val="00260C30"/>
    <w:rsid w:val="002834D0"/>
    <w:rsid w:val="00291481"/>
    <w:rsid w:val="00297F34"/>
    <w:rsid w:val="002C5419"/>
    <w:rsid w:val="002E3BE2"/>
    <w:rsid w:val="002E5AB4"/>
    <w:rsid w:val="002F0A1D"/>
    <w:rsid w:val="00300A47"/>
    <w:rsid w:val="00340AD6"/>
    <w:rsid w:val="00361907"/>
    <w:rsid w:val="0037577F"/>
    <w:rsid w:val="0038457B"/>
    <w:rsid w:val="00386A5F"/>
    <w:rsid w:val="003911BD"/>
    <w:rsid w:val="003A2B83"/>
    <w:rsid w:val="003A424F"/>
    <w:rsid w:val="003D7E1D"/>
    <w:rsid w:val="003E22E4"/>
    <w:rsid w:val="003F444C"/>
    <w:rsid w:val="003F664A"/>
    <w:rsid w:val="00405BBA"/>
    <w:rsid w:val="0041240B"/>
    <w:rsid w:val="00421BE5"/>
    <w:rsid w:val="0043279E"/>
    <w:rsid w:val="00432CC8"/>
    <w:rsid w:val="00445464"/>
    <w:rsid w:val="004667F3"/>
    <w:rsid w:val="004712E1"/>
    <w:rsid w:val="00476BE2"/>
    <w:rsid w:val="004803B0"/>
    <w:rsid w:val="004A20FF"/>
    <w:rsid w:val="004A52D4"/>
    <w:rsid w:val="004A68EB"/>
    <w:rsid w:val="004A70DF"/>
    <w:rsid w:val="004B1607"/>
    <w:rsid w:val="004B3B55"/>
    <w:rsid w:val="004C3272"/>
    <w:rsid w:val="004E255D"/>
    <w:rsid w:val="004F3932"/>
    <w:rsid w:val="0052208D"/>
    <w:rsid w:val="00536688"/>
    <w:rsid w:val="0053703A"/>
    <w:rsid w:val="00546D2F"/>
    <w:rsid w:val="005519CF"/>
    <w:rsid w:val="00555FAF"/>
    <w:rsid w:val="005654E9"/>
    <w:rsid w:val="00567305"/>
    <w:rsid w:val="005721E9"/>
    <w:rsid w:val="0057675A"/>
    <w:rsid w:val="00585E32"/>
    <w:rsid w:val="005B5D5D"/>
    <w:rsid w:val="005D284F"/>
    <w:rsid w:val="005F1627"/>
    <w:rsid w:val="00610050"/>
    <w:rsid w:val="00626DFB"/>
    <w:rsid w:val="00645F90"/>
    <w:rsid w:val="00653FBF"/>
    <w:rsid w:val="00654A1B"/>
    <w:rsid w:val="00670081"/>
    <w:rsid w:val="00670BD7"/>
    <w:rsid w:val="0069118E"/>
    <w:rsid w:val="006A4D4D"/>
    <w:rsid w:val="006C7399"/>
    <w:rsid w:val="006D6705"/>
    <w:rsid w:val="006E10B7"/>
    <w:rsid w:val="006E3047"/>
    <w:rsid w:val="00716A3E"/>
    <w:rsid w:val="00724B6F"/>
    <w:rsid w:val="00726B19"/>
    <w:rsid w:val="0075601C"/>
    <w:rsid w:val="00761282"/>
    <w:rsid w:val="0077243B"/>
    <w:rsid w:val="007A1643"/>
    <w:rsid w:val="007A30AA"/>
    <w:rsid w:val="007A6813"/>
    <w:rsid w:val="007B5F7E"/>
    <w:rsid w:val="007D306C"/>
    <w:rsid w:val="007E2D6B"/>
    <w:rsid w:val="007F5DAB"/>
    <w:rsid w:val="008218B3"/>
    <w:rsid w:val="00823158"/>
    <w:rsid w:val="00837F87"/>
    <w:rsid w:val="0085297A"/>
    <w:rsid w:val="00856EBF"/>
    <w:rsid w:val="00863D7F"/>
    <w:rsid w:val="008641EB"/>
    <w:rsid w:val="008643F2"/>
    <w:rsid w:val="008709EE"/>
    <w:rsid w:val="0087254B"/>
    <w:rsid w:val="00881804"/>
    <w:rsid w:val="008B35F8"/>
    <w:rsid w:val="008B3C60"/>
    <w:rsid w:val="008B3E12"/>
    <w:rsid w:val="008C1D87"/>
    <w:rsid w:val="008E7146"/>
    <w:rsid w:val="008E7236"/>
    <w:rsid w:val="00927E76"/>
    <w:rsid w:val="00934875"/>
    <w:rsid w:val="00945513"/>
    <w:rsid w:val="009523C4"/>
    <w:rsid w:val="009566E5"/>
    <w:rsid w:val="00971FCB"/>
    <w:rsid w:val="00976F31"/>
    <w:rsid w:val="00982454"/>
    <w:rsid w:val="00996B68"/>
    <w:rsid w:val="009A77EA"/>
    <w:rsid w:val="009C2694"/>
    <w:rsid w:val="009D5FAB"/>
    <w:rsid w:val="009D6623"/>
    <w:rsid w:val="009E1304"/>
    <w:rsid w:val="009E7B1B"/>
    <w:rsid w:val="009E7E72"/>
    <w:rsid w:val="00A25841"/>
    <w:rsid w:val="00A32B92"/>
    <w:rsid w:val="00A33E53"/>
    <w:rsid w:val="00A514D9"/>
    <w:rsid w:val="00A91B05"/>
    <w:rsid w:val="00A961BE"/>
    <w:rsid w:val="00AA2BC2"/>
    <w:rsid w:val="00AA50AE"/>
    <w:rsid w:val="00AC63F1"/>
    <w:rsid w:val="00AC6902"/>
    <w:rsid w:val="00AD0FA6"/>
    <w:rsid w:val="00AF4658"/>
    <w:rsid w:val="00AF647D"/>
    <w:rsid w:val="00B23B64"/>
    <w:rsid w:val="00B31B45"/>
    <w:rsid w:val="00B3313D"/>
    <w:rsid w:val="00B3592C"/>
    <w:rsid w:val="00B377DE"/>
    <w:rsid w:val="00B707C5"/>
    <w:rsid w:val="00B724C7"/>
    <w:rsid w:val="00B778D4"/>
    <w:rsid w:val="00B82A44"/>
    <w:rsid w:val="00B92766"/>
    <w:rsid w:val="00BA36FE"/>
    <w:rsid w:val="00BB0F8E"/>
    <w:rsid w:val="00BD3BC7"/>
    <w:rsid w:val="00BD597D"/>
    <w:rsid w:val="00BE487F"/>
    <w:rsid w:val="00BF0892"/>
    <w:rsid w:val="00C00CAE"/>
    <w:rsid w:val="00C0457B"/>
    <w:rsid w:val="00C0743F"/>
    <w:rsid w:val="00C15D36"/>
    <w:rsid w:val="00C20480"/>
    <w:rsid w:val="00C51639"/>
    <w:rsid w:val="00C57E9A"/>
    <w:rsid w:val="00C667C5"/>
    <w:rsid w:val="00C870E0"/>
    <w:rsid w:val="00C94394"/>
    <w:rsid w:val="00CA18F5"/>
    <w:rsid w:val="00CB6BA5"/>
    <w:rsid w:val="00CD044F"/>
    <w:rsid w:val="00CE64DC"/>
    <w:rsid w:val="00CF66FB"/>
    <w:rsid w:val="00D056D1"/>
    <w:rsid w:val="00D53ECE"/>
    <w:rsid w:val="00D70389"/>
    <w:rsid w:val="00D7377B"/>
    <w:rsid w:val="00D812E0"/>
    <w:rsid w:val="00DB7687"/>
    <w:rsid w:val="00DB7A3F"/>
    <w:rsid w:val="00DF089A"/>
    <w:rsid w:val="00E00773"/>
    <w:rsid w:val="00E04CB6"/>
    <w:rsid w:val="00E17C3E"/>
    <w:rsid w:val="00E25789"/>
    <w:rsid w:val="00E3557B"/>
    <w:rsid w:val="00E506E9"/>
    <w:rsid w:val="00E5363E"/>
    <w:rsid w:val="00E82791"/>
    <w:rsid w:val="00E830F2"/>
    <w:rsid w:val="00EA04A7"/>
    <w:rsid w:val="00EA3843"/>
    <w:rsid w:val="00EA4EAE"/>
    <w:rsid w:val="00EB4609"/>
    <w:rsid w:val="00EC15FD"/>
    <w:rsid w:val="00EC33DD"/>
    <w:rsid w:val="00ED34FD"/>
    <w:rsid w:val="00F209D4"/>
    <w:rsid w:val="00F37E7A"/>
    <w:rsid w:val="00F455B4"/>
    <w:rsid w:val="00F901F3"/>
    <w:rsid w:val="00F95BB7"/>
    <w:rsid w:val="00FC32E0"/>
    <w:rsid w:val="00FE063E"/>
    <w:rsid w:val="00FE1368"/>
    <w:rsid w:val="00FE3901"/>
    <w:rsid w:val="00FE5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5E3353"/>
  <w15:chartTrackingRefBased/>
  <w15:docId w15:val="{E36FD1CC-E5E5-4A61-8C0D-E07088BBD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BB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F664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66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3F66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664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664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664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664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664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664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664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66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3F66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664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664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F664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66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66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66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66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66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664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F66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66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F66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664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F664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66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F664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F664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830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830F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830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830F2"/>
    <w:rPr>
      <w:sz w:val="18"/>
      <w:szCs w:val="18"/>
    </w:rPr>
  </w:style>
  <w:style w:type="paragraph" w:customStyle="1" w:styleId="TableText">
    <w:name w:val="Table Text"/>
    <w:basedOn w:val="a"/>
    <w:link w:val="TableText0"/>
    <w:semiHidden/>
    <w:qFormat/>
    <w:rsid w:val="00E00773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Times New Roman" w:eastAsia="Times New Roman" w:hAnsi="Times New Roman" w:cs="Times New Roman"/>
      <w:snapToGrid w:val="0"/>
      <w:color w:val="000000"/>
      <w:kern w:val="0"/>
      <w:sz w:val="19"/>
      <w:szCs w:val="19"/>
      <w:lang w:eastAsia="en-US"/>
    </w:rPr>
  </w:style>
  <w:style w:type="character" w:styleId="af2">
    <w:name w:val="annotation reference"/>
    <w:basedOn w:val="a0"/>
    <w:uiPriority w:val="99"/>
    <w:unhideWhenUsed/>
    <w:rsid w:val="00E00773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945513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945513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945513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945513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945513"/>
    <w:pPr>
      <w:jc w:val="center"/>
    </w:pPr>
    <w:rPr>
      <w:rFonts w:ascii="Times New Roman" w:hAnsi="Times New Roman" w:cs="Times New Roman"/>
      <w:noProof/>
      <w:sz w:val="18"/>
    </w:rPr>
  </w:style>
  <w:style w:type="character" w:customStyle="1" w:styleId="TableText0">
    <w:name w:val="Table Text 字符"/>
    <w:basedOn w:val="a0"/>
    <w:link w:val="TableText"/>
    <w:semiHidden/>
    <w:rsid w:val="00945513"/>
    <w:rPr>
      <w:rFonts w:ascii="Times New Roman" w:eastAsia="Times New Roman" w:hAnsi="Times New Roman" w:cs="Times New Roman"/>
      <w:snapToGrid w:val="0"/>
      <w:color w:val="000000"/>
      <w:kern w:val="0"/>
      <w:sz w:val="19"/>
      <w:szCs w:val="19"/>
      <w:lang w:eastAsia="en-US"/>
    </w:rPr>
  </w:style>
  <w:style w:type="character" w:customStyle="1" w:styleId="EndNoteBibliographyTitle0">
    <w:name w:val="EndNote Bibliography Title 字符"/>
    <w:basedOn w:val="TableText0"/>
    <w:link w:val="EndNoteBibliographyTitle"/>
    <w:rsid w:val="00945513"/>
    <w:rPr>
      <w:rFonts w:ascii="Times New Roman" w:eastAsia="Times New Roman" w:hAnsi="Times New Roman" w:cs="Times New Roman"/>
      <w:noProof/>
      <w:snapToGrid/>
      <w:color w:val="000000"/>
      <w:kern w:val="0"/>
      <w:sz w:val="18"/>
      <w:szCs w:val="19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945513"/>
    <w:pPr>
      <w:jc w:val="left"/>
    </w:pPr>
    <w:rPr>
      <w:rFonts w:ascii="Times New Roman" w:hAnsi="Times New Roman" w:cs="Times New Roman"/>
      <w:noProof/>
      <w:sz w:val="18"/>
    </w:rPr>
  </w:style>
  <w:style w:type="character" w:customStyle="1" w:styleId="EndNoteBibliography0">
    <w:name w:val="EndNote Bibliography 字符"/>
    <w:basedOn w:val="TableText0"/>
    <w:link w:val="EndNoteBibliography"/>
    <w:rsid w:val="00945513"/>
    <w:rPr>
      <w:rFonts w:ascii="Times New Roman" w:eastAsia="Times New Roman" w:hAnsi="Times New Roman" w:cs="Times New Roman"/>
      <w:noProof/>
      <w:snapToGrid/>
      <w:color w:val="000000"/>
      <w:kern w:val="0"/>
      <w:sz w:val="18"/>
      <w:szCs w:val="19"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4A52D4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4A52D4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8218B3"/>
    <w:pPr>
      <w:widowControl/>
      <w:spacing w:after="100" w:line="259" w:lineRule="auto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TOC3">
    <w:name w:val="toc 3"/>
    <w:basedOn w:val="a"/>
    <w:next w:val="a"/>
    <w:autoRedefine/>
    <w:uiPriority w:val="39"/>
    <w:unhideWhenUsed/>
    <w:rsid w:val="004A52D4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customStyle="1" w:styleId="11">
    <w:name w:val="样式1"/>
    <w:basedOn w:val="a"/>
    <w:link w:val="12"/>
    <w:qFormat/>
    <w:rsid w:val="005654E9"/>
    <w:pPr>
      <w:spacing w:line="360" w:lineRule="auto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12">
    <w:name w:val="样式1 字符"/>
    <w:basedOn w:val="a0"/>
    <w:link w:val="11"/>
    <w:rsid w:val="005654E9"/>
    <w:rPr>
      <w:rFonts w:ascii="Times New Roman" w:hAnsi="Times New Roman" w:cs="Times New Roman"/>
      <w:b/>
      <w:bCs/>
      <w:sz w:val="24"/>
      <w:szCs w:val="24"/>
    </w:rPr>
  </w:style>
  <w:style w:type="character" w:styleId="af7">
    <w:name w:val="Hyperlink"/>
    <w:basedOn w:val="a0"/>
    <w:uiPriority w:val="99"/>
    <w:unhideWhenUsed/>
    <w:rsid w:val="008218B3"/>
    <w:rPr>
      <w:color w:val="467886" w:themeColor="hyperlink"/>
      <w:u w:val="single"/>
    </w:rPr>
  </w:style>
  <w:style w:type="character" w:customStyle="1" w:styleId="13">
    <w:name w:val="未处理的提及1"/>
    <w:basedOn w:val="a0"/>
    <w:uiPriority w:val="99"/>
    <w:semiHidden/>
    <w:unhideWhenUsed/>
    <w:rsid w:val="008218B3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8218B3"/>
    <w:rPr>
      <w:color w:val="96607D" w:themeColor="followedHyperlink"/>
      <w:u w:val="single"/>
    </w:rPr>
  </w:style>
  <w:style w:type="paragraph" w:styleId="af9">
    <w:name w:val="Balloon Text"/>
    <w:basedOn w:val="a"/>
    <w:link w:val="afa"/>
    <w:uiPriority w:val="99"/>
    <w:semiHidden/>
    <w:unhideWhenUsed/>
    <w:rsid w:val="00F901F3"/>
    <w:rPr>
      <w:sz w:val="18"/>
      <w:szCs w:val="18"/>
    </w:rPr>
  </w:style>
  <w:style w:type="character" w:customStyle="1" w:styleId="afa">
    <w:name w:val="批注框文本 字符"/>
    <w:basedOn w:val="a0"/>
    <w:link w:val="af9"/>
    <w:uiPriority w:val="99"/>
    <w:semiHidden/>
    <w:rsid w:val="00F901F3"/>
    <w:rPr>
      <w:sz w:val="18"/>
      <w:szCs w:val="18"/>
    </w:rPr>
  </w:style>
  <w:style w:type="table" w:styleId="afb">
    <w:name w:val="Table Grid"/>
    <w:basedOn w:val="a1"/>
    <w:uiPriority w:val="39"/>
    <w:rsid w:val="00F901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901F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5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73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8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20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12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192638">
                          <w:marLeft w:val="0"/>
                          <w:marRight w:val="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13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216568">
                          <w:marLeft w:val="0"/>
                          <w:marRight w:val="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065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1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40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3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667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3314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9581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37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1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2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37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86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665420">
                          <w:marLeft w:val="0"/>
                          <w:marRight w:val="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0390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34316">
                          <w:marLeft w:val="0"/>
                          <w:marRight w:val="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9274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76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372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735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757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6485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87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9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F38904-8069-4022-BC67-8A0BC6471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990</Words>
  <Characters>1912</Characters>
  <Application>Microsoft Office Word</Application>
  <DocSecurity>0</DocSecurity>
  <Lines>65</Lines>
  <Paragraphs>74</Paragraphs>
  <ScaleCrop>false</ScaleCrop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严 卢</dc:creator>
  <cp:keywords/>
  <dc:description/>
  <cp:lastModifiedBy>Dawei DONG</cp:lastModifiedBy>
  <cp:revision>9</cp:revision>
  <dcterms:created xsi:type="dcterms:W3CDTF">2026-03-26T14:55:00Z</dcterms:created>
  <dcterms:modified xsi:type="dcterms:W3CDTF">2026-03-26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8880af8ce01d106cfbb9589a9240aa3babd009aef06e1201d20cfb32394f2e</vt:lpwstr>
  </property>
</Properties>
</file>